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D5E" w:rsidRDefault="00131D5E" w:rsidP="00131D5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662B0D">
        <w:rPr>
          <w:rFonts w:ascii="Times New Roman" w:hAnsi="Times New Roman" w:cs="Times New Roman"/>
          <w:b/>
          <w:sz w:val="20"/>
          <w:szCs w:val="20"/>
          <w:lang w:val="en-US"/>
        </w:rPr>
        <w:t>Table S1.</w:t>
      </w:r>
      <w:r w:rsidRPr="00662B0D">
        <w:rPr>
          <w:rFonts w:ascii="Times New Roman" w:hAnsi="Times New Roman" w:cs="Times New Roman"/>
          <w:sz w:val="20"/>
          <w:szCs w:val="20"/>
          <w:lang w:val="en-US"/>
        </w:rPr>
        <w:t xml:space="preserve"> Pairwise G</w:t>
      </w:r>
      <w:r w:rsidRPr="00662B0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 w:rsidRPr="00662B0D">
        <w:rPr>
          <w:rFonts w:ascii="Times New Roman" w:hAnsi="Times New Roman" w:cs="Times New Roman"/>
          <w:sz w:val="20"/>
          <w:szCs w:val="20"/>
          <w:lang w:val="en-US"/>
        </w:rPr>
        <w:t xml:space="preserve"> of samples genetic differentiation comparing the effect of null alleles for </w:t>
      </w:r>
      <w:r w:rsidRPr="00662B0D">
        <w:rPr>
          <w:rFonts w:ascii="Times New Roman" w:hAnsi="Times New Roman" w:cs="Times New Roman"/>
          <w:i/>
          <w:sz w:val="20"/>
          <w:szCs w:val="20"/>
          <w:lang w:val="en-US"/>
        </w:rPr>
        <w:t>A. germinan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779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77"/>
        <w:gridCol w:w="977"/>
        <w:gridCol w:w="977"/>
        <w:gridCol w:w="977"/>
        <w:gridCol w:w="977"/>
        <w:gridCol w:w="977"/>
        <w:gridCol w:w="977"/>
      </w:tblGrid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AL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MRJ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PAa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PAb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TMD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PNB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PRC</w:t>
            </w:r>
            <w:proofErr w:type="spellEnd"/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ALC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24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9445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0560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5215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93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16662</w:t>
            </w:r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MRJ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546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97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66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20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36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6099</w:t>
            </w:r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PA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90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8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08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4802</w:t>
            </w:r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PAb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18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51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4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227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8432</w:t>
            </w:r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TM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49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2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13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82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63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6566</w:t>
            </w:r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PNB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49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703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951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008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934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7768</w:t>
            </w:r>
          </w:p>
        </w:tc>
      </w:tr>
      <w:tr w:rsidR="00131D5E" w:rsidTr="001351A4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PRC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1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6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87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959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92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15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D5E" w:rsidRDefault="00131D5E" w:rsidP="001351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131D5E" w:rsidRDefault="00131D5E" w:rsidP="00131D5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airwise G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garding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A. germina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amples considering (above diagonal) and not considering null alleles (below diagonal) using the method implemented i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ree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27].</w:t>
      </w:r>
    </w:p>
    <w:p w:rsidR="00D71985" w:rsidRPr="00131D5E" w:rsidRDefault="00D71985">
      <w:pPr>
        <w:rPr>
          <w:lang w:val="en-US"/>
        </w:rPr>
      </w:pPr>
    </w:p>
    <w:sectPr w:rsidR="00D71985" w:rsidRPr="00131D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D5E"/>
    <w:rsid w:val="00131D5E"/>
    <w:rsid w:val="00662B0D"/>
    <w:rsid w:val="00D7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9B8F0A8-5354-458E-9F6B-0EBE53CF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D5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ori</dc:creator>
  <cp:keywords/>
  <dc:description/>
  <cp:lastModifiedBy>gmori</cp:lastModifiedBy>
  <cp:revision>2</cp:revision>
  <dcterms:created xsi:type="dcterms:W3CDTF">2015-01-25T14:25:00Z</dcterms:created>
  <dcterms:modified xsi:type="dcterms:W3CDTF">2015-01-25T14:50:00Z</dcterms:modified>
</cp:coreProperties>
</file>